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460A1B" w14:textId="51A75AB1" w:rsidR="009519B4" w:rsidRPr="00C73E9A" w:rsidRDefault="00C73E9A" w:rsidP="00C70F1A">
      <w:pPr>
        <w:pStyle w:val="Heading2"/>
        <w:spacing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2 Table   </w:t>
      </w:r>
      <w:r w:rsidR="009519B4" w:rsidRPr="00C73E9A">
        <w:rPr>
          <w:rFonts w:ascii="Times New Roman" w:hAnsi="Times New Roman" w:cs="Times New Roman"/>
          <w:b w:val="0"/>
          <w:color w:val="auto"/>
          <w:sz w:val="24"/>
          <w:szCs w:val="24"/>
        </w:rPr>
        <w:t>Subset analysis</w:t>
      </w:r>
      <w:r w:rsidR="009519B4" w:rsidRPr="00C73E9A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*</w:t>
      </w:r>
      <w:r w:rsidR="009519B4" w:rsidRPr="00C73E9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: baseline characteristics and regression analysis for </w:t>
      </w:r>
    </w:p>
    <w:p w14:paraId="28C7351B" w14:textId="1950F6AB" w:rsidR="009519B4" w:rsidRPr="00B05A7E" w:rsidRDefault="009519B4" w:rsidP="00C70F1A">
      <w:pPr>
        <w:spacing w:line="480" w:lineRule="auto"/>
      </w:pPr>
      <w:proofErr w:type="gramStart"/>
      <w:r w:rsidRPr="00C73E9A">
        <w:t>treatment</w:t>
      </w:r>
      <w:proofErr w:type="gramEnd"/>
      <w:r w:rsidRPr="00C73E9A">
        <w:t xml:space="preserve"> effects on survival</w:t>
      </w:r>
    </w:p>
    <w:tbl>
      <w:tblPr>
        <w:tblW w:w="738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48"/>
        <w:gridCol w:w="1713"/>
        <w:gridCol w:w="1649"/>
        <w:gridCol w:w="1842"/>
        <w:gridCol w:w="1134"/>
      </w:tblGrid>
      <w:tr w:rsidR="009519B4" w:rsidRPr="004B0A69" w14:paraId="67B2FFCD" w14:textId="77777777" w:rsidTr="00C70F1A">
        <w:trPr>
          <w:trHeight w:val="288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D17A9" w14:textId="77777777" w:rsidR="009519B4" w:rsidRPr="00F8658C" w:rsidRDefault="009519B4" w:rsidP="00C70F1A">
            <w:pPr>
              <w:spacing w:line="480" w:lineRule="auto"/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F8658C">
              <w:rPr>
                <w:rFonts w:ascii="Calibri" w:eastAsia="Times New Roman" w:hAnsi="Calibri"/>
                <w:b/>
                <w:color w:val="000000"/>
              </w:rPr>
              <w:t>Variable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199D8" w14:textId="77777777" w:rsidR="009519B4" w:rsidRPr="00F8658C" w:rsidRDefault="009519B4" w:rsidP="00C70F1A">
            <w:pPr>
              <w:spacing w:line="480" w:lineRule="auto"/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F8658C">
              <w:rPr>
                <w:rFonts w:ascii="Calibri" w:eastAsia="Times New Roman" w:hAnsi="Calibri"/>
                <w:b/>
                <w:color w:val="000000"/>
              </w:rPr>
              <w:t>Categories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7B93B" w14:textId="52D229A1" w:rsidR="009519B4" w:rsidRPr="00F8658C" w:rsidRDefault="009519B4" w:rsidP="00C70F1A">
            <w:pPr>
              <w:spacing w:line="480" w:lineRule="auto"/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F8658C">
              <w:rPr>
                <w:rFonts w:ascii="Calibri" w:eastAsia="Times New Roman" w:hAnsi="Calibri"/>
                <w:b/>
                <w:color w:val="000000"/>
              </w:rPr>
              <w:t>Control</w:t>
            </w:r>
            <w:r w:rsidR="00064EDF">
              <w:rPr>
                <w:rFonts w:ascii="Calibri" w:eastAsia="Times New Roman" w:hAnsi="Calibri"/>
                <w:b/>
                <w:color w:val="000000"/>
              </w:rPr>
              <w:t>s</w:t>
            </w:r>
            <w:r w:rsidR="00B749C6">
              <w:rPr>
                <w:rFonts w:ascii="Calibri" w:eastAsia="Times New Roman" w:hAnsi="Calibri"/>
                <w:b/>
                <w:color w:val="000000"/>
              </w:rPr>
              <w:t xml:space="preserve"> </w:t>
            </w:r>
            <w:r w:rsidR="00C70F1A">
              <w:rPr>
                <w:rFonts w:ascii="Calibri" w:eastAsia="Times New Roman" w:hAnsi="Calibri"/>
                <w:b/>
                <w:color w:val="000000"/>
              </w:rPr>
              <w:t>(</w:t>
            </w:r>
            <w:r w:rsidR="00B749C6">
              <w:rPr>
                <w:rFonts w:ascii="Calibri" w:eastAsia="Times New Roman" w:hAnsi="Calibri"/>
                <w:b/>
                <w:color w:val="000000"/>
              </w:rPr>
              <w:t>n=28</w:t>
            </w:r>
            <w:r w:rsidR="00C70F1A">
              <w:rPr>
                <w:rFonts w:ascii="Calibri" w:eastAsia="Times New Roman" w:hAnsi="Calibri"/>
                <w:b/>
                <w:color w:val="00000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9C408" w14:textId="3A0E1525" w:rsidR="009519B4" w:rsidRPr="00F8658C" w:rsidRDefault="009519B4" w:rsidP="00C70F1A">
            <w:pPr>
              <w:spacing w:line="480" w:lineRule="auto"/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F8658C">
              <w:rPr>
                <w:rFonts w:ascii="Calibri" w:eastAsia="Times New Roman" w:hAnsi="Calibri"/>
                <w:b/>
                <w:color w:val="000000"/>
              </w:rPr>
              <w:t>IFN</w:t>
            </w:r>
            <w:r w:rsidR="00064EDF">
              <w:rPr>
                <w:rFonts w:ascii="Calibri" w:eastAsia="Times New Roman" w:hAnsi="Calibri"/>
                <w:b/>
                <w:color w:val="000000"/>
              </w:rPr>
              <w:t xml:space="preserve"> </w:t>
            </w:r>
            <w:r w:rsidR="002066B2">
              <w:rPr>
                <w:rFonts w:ascii="Calibri" w:eastAsia="Times New Roman" w:hAnsi="Calibri"/>
                <w:b/>
                <w:color w:val="000000"/>
              </w:rPr>
              <w:sym w:font="Symbol" w:char="F062"/>
            </w:r>
            <w:r w:rsidR="00064EDF">
              <w:rPr>
                <w:rFonts w:ascii="Calibri" w:eastAsia="Times New Roman" w:hAnsi="Calibri"/>
                <w:b/>
                <w:color w:val="000000"/>
              </w:rPr>
              <w:t>-1a</w:t>
            </w:r>
            <w:r w:rsidR="00C70F1A">
              <w:rPr>
                <w:rFonts w:ascii="Calibri" w:eastAsia="Times New Roman" w:hAnsi="Calibri"/>
                <w:b/>
                <w:color w:val="000000"/>
              </w:rPr>
              <w:t xml:space="preserve"> (</w:t>
            </w:r>
            <w:r w:rsidR="00B749C6">
              <w:rPr>
                <w:rFonts w:ascii="Calibri" w:eastAsia="Times New Roman" w:hAnsi="Calibri"/>
                <w:b/>
                <w:color w:val="000000"/>
              </w:rPr>
              <w:t>n= 9</w:t>
            </w:r>
            <w:r w:rsidR="00C70F1A">
              <w:rPr>
                <w:rFonts w:ascii="Calibri" w:eastAsia="Times New Roman" w:hAnsi="Calibri"/>
                <w:b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23834" w14:textId="77777777" w:rsidR="009519B4" w:rsidRPr="00F8658C" w:rsidRDefault="009519B4" w:rsidP="00C70F1A">
            <w:pPr>
              <w:spacing w:line="480" w:lineRule="auto"/>
              <w:jc w:val="center"/>
              <w:rPr>
                <w:rFonts w:ascii="Calibri" w:eastAsia="Times New Roman" w:hAnsi="Calibri"/>
                <w:b/>
                <w:color w:val="000000"/>
              </w:rPr>
            </w:pPr>
            <w:proofErr w:type="gramStart"/>
            <w:r w:rsidRPr="00F8658C">
              <w:rPr>
                <w:rFonts w:ascii="Calibri" w:eastAsia="Times New Roman" w:hAnsi="Calibri"/>
                <w:b/>
                <w:color w:val="000000"/>
              </w:rPr>
              <w:t>p</w:t>
            </w:r>
            <w:proofErr w:type="gramEnd"/>
            <w:r w:rsidRPr="00F8658C">
              <w:rPr>
                <w:rFonts w:ascii="Calibri" w:eastAsia="Times New Roman" w:hAnsi="Calibri"/>
                <w:b/>
                <w:color w:val="000000"/>
              </w:rPr>
              <w:t>-value</w:t>
            </w:r>
          </w:p>
        </w:tc>
      </w:tr>
      <w:tr w:rsidR="009519B4" w:rsidRPr="004B0A69" w14:paraId="411F6CD7" w14:textId="77777777" w:rsidTr="00C70F1A">
        <w:trPr>
          <w:trHeight w:val="288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3E4D" w14:textId="77777777" w:rsidR="009519B4" w:rsidRPr="004B0A6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4B0A69">
              <w:rPr>
                <w:rFonts w:ascii="Calibri" w:eastAsia="Times New Roman" w:hAnsi="Calibri"/>
                <w:color w:val="000000"/>
              </w:rPr>
              <w:t>Age</w:t>
            </w:r>
            <w:r>
              <w:rPr>
                <w:rFonts w:ascii="Calibri" w:eastAsia="Times New Roman" w:hAnsi="Calibri"/>
                <w:color w:val="000000"/>
              </w:rPr>
              <w:t xml:space="preserve"> 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0037" w14:textId="77777777" w:rsidR="009519B4" w:rsidRPr="004B0A6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proofErr w:type="gramStart"/>
            <w:r w:rsidRPr="004B0A69">
              <w:rPr>
                <w:rFonts w:ascii="Calibri" w:eastAsia="Times New Roman" w:hAnsi="Calibri"/>
                <w:color w:val="000000"/>
              </w:rPr>
              <w:t>Median(</w:t>
            </w:r>
            <w:proofErr w:type="gramEnd"/>
            <w:r w:rsidRPr="004B0A69">
              <w:rPr>
                <w:rFonts w:ascii="Calibri" w:eastAsia="Times New Roman" w:hAnsi="Calibri"/>
                <w:color w:val="000000"/>
              </w:rPr>
              <w:t>Range)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1B91" w14:textId="77777777" w:rsidR="009519B4" w:rsidRPr="004B0A6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4B0A69">
              <w:rPr>
                <w:rFonts w:ascii="Calibri" w:eastAsia="Times New Roman" w:hAnsi="Calibri"/>
                <w:color w:val="000000"/>
              </w:rPr>
              <w:t>28(20-5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5E7E" w14:textId="77777777" w:rsidR="009519B4" w:rsidRPr="004B0A6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4B0A69">
              <w:rPr>
                <w:rFonts w:ascii="Calibri" w:eastAsia="Times New Roman" w:hAnsi="Calibri"/>
                <w:color w:val="000000"/>
              </w:rPr>
              <w:t>38(18-5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F94B" w14:textId="77777777" w:rsidR="009519B4" w:rsidRPr="004B0A6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4B0A69">
              <w:rPr>
                <w:rFonts w:ascii="Calibri" w:eastAsia="Times New Roman" w:hAnsi="Calibri"/>
                <w:color w:val="000000"/>
              </w:rPr>
              <w:t>0.85</w:t>
            </w:r>
          </w:p>
        </w:tc>
      </w:tr>
      <w:tr w:rsidR="009519B4" w:rsidRPr="004B0A69" w14:paraId="7C5A95FB" w14:textId="77777777" w:rsidTr="00C70F1A">
        <w:trPr>
          <w:trHeight w:val="288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4F97" w14:textId="77777777" w:rsidR="009519B4" w:rsidRPr="004B0A6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4B0A69">
              <w:rPr>
                <w:rFonts w:ascii="Calibri" w:eastAsia="Times New Roman" w:hAnsi="Calibri"/>
                <w:color w:val="000000"/>
              </w:rPr>
              <w:t>Sex</w:t>
            </w:r>
            <w:r>
              <w:rPr>
                <w:rFonts w:ascii="Calibri" w:eastAsia="Times New Roman" w:hAnsi="Calibri"/>
                <w:color w:val="000000"/>
              </w:rPr>
              <w:t xml:space="preserve"> 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4BBE" w14:textId="5213B99D" w:rsidR="009519B4" w:rsidRPr="004B0A6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4B0A69">
              <w:rPr>
                <w:rFonts w:ascii="Calibri" w:eastAsia="Times New Roman" w:hAnsi="Calibri"/>
                <w:color w:val="000000"/>
              </w:rPr>
              <w:t>F</w:t>
            </w:r>
            <w:r w:rsidR="00C70F1A">
              <w:rPr>
                <w:rFonts w:ascii="Calibri" w:eastAsia="Times New Roman" w:hAnsi="Calibri"/>
                <w:color w:val="000000"/>
              </w:rPr>
              <w:t>emale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8379" w14:textId="77777777" w:rsidR="009519B4" w:rsidRPr="004B0A6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4B0A69">
              <w:rPr>
                <w:rFonts w:ascii="Calibri" w:eastAsia="Times New Roman" w:hAnsi="Calibri"/>
                <w:color w:val="000000"/>
              </w:rPr>
              <w:t>18(64.3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B5C9" w14:textId="77777777" w:rsidR="009519B4" w:rsidRPr="004B0A6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4B0A69">
              <w:rPr>
                <w:rFonts w:ascii="Calibri" w:eastAsia="Times New Roman" w:hAnsi="Calibri"/>
                <w:color w:val="000000"/>
              </w:rPr>
              <w:t>5(55.6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D163" w14:textId="77777777" w:rsidR="009519B4" w:rsidRPr="004B0A6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4B0A69">
              <w:rPr>
                <w:rFonts w:ascii="Calibri" w:eastAsia="Times New Roman" w:hAnsi="Calibri"/>
                <w:color w:val="000000"/>
              </w:rPr>
              <w:t>0.7</w:t>
            </w:r>
          </w:p>
        </w:tc>
      </w:tr>
      <w:tr w:rsidR="009519B4" w:rsidRPr="004B0A69" w14:paraId="555A41AD" w14:textId="77777777" w:rsidTr="00C70F1A">
        <w:trPr>
          <w:trHeight w:val="288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C847" w14:textId="77777777" w:rsidR="009519B4" w:rsidRPr="004B0A6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1CA4" w14:textId="59C49E6A" w:rsidR="009519B4" w:rsidRPr="004B0A6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4B0A69">
              <w:rPr>
                <w:rFonts w:ascii="Calibri" w:eastAsia="Times New Roman" w:hAnsi="Calibri"/>
                <w:color w:val="000000"/>
              </w:rPr>
              <w:t>M</w:t>
            </w:r>
            <w:r w:rsidR="00C70F1A">
              <w:rPr>
                <w:rFonts w:ascii="Calibri" w:eastAsia="Times New Roman" w:hAnsi="Calibri"/>
                <w:color w:val="000000"/>
              </w:rPr>
              <w:t>ale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990B" w14:textId="77777777" w:rsidR="009519B4" w:rsidRPr="004B0A6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4B0A69">
              <w:rPr>
                <w:rFonts w:ascii="Calibri" w:eastAsia="Times New Roman" w:hAnsi="Calibri"/>
                <w:color w:val="000000"/>
              </w:rPr>
              <w:t>10(35.7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1030" w14:textId="77777777" w:rsidR="009519B4" w:rsidRPr="004B0A6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4B0A69">
              <w:rPr>
                <w:rFonts w:ascii="Calibri" w:eastAsia="Times New Roman" w:hAnsi="Calibri"/>
                <w:color w:val="000000"/>
              </w:rPr>
              <w:t>4(44.4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CEF6F" w14:textId="77777777" w:rsidR="009519B4" w:rsidRPr="004B0A6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</w:p>
        </w:tc>
      </w:tr>
      <w:tr w:rsidR="009519B4" w:rsidRPr="004B0A69" w14:paraId="2EA883B9" w14:textId="77777777" w:rsidTr="00C70F1A">
        <w:trPr>
          <w:trHeight w:val="288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6736" w14:textId="77777777" w:rsidR="009519B4" w:rsidRPr="004B0A6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T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4288" w14:textId="77777777" w:rsidR="009519B4" w:rsidRPr="004B0A6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proofErr w:type="gramStart"/>
            <w:r w:rsidRPr="004B0A69">
              <w:rPr>
                <w:rFonts w:ascii="Calibri" w:eastAsia="Times New Roman" w:hAnsi="Calibri"/>
                <w:color w:val="000000"/>
              </w:rPr>
              <w:t>Median(</w:t>
            </w:r>
            <w:proofErr w:type="gramEnd"/>
            <w:r w:rsidRPr="004B0A69">
              <w:rPr>
                <w:rFonts w:ascii="Calibri" w:eastAsia="Times New Roman" w:hAnsi="Calibri"/>
                <w:color w:val="000000"/>
              </w:rPr>
              <w:t>Range)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32EC" w14:textId="77777777" w:rsidR="009519B4" w:rsidRPr="004B0A6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4B0A69">
              <w:rPr>
                <w:rFonts w:ascii="Calibri" w:eastAsia="Times New Roman" w:hAnsi="Calibri"/>
                <w:color w:val="000000"/>
              </w:rPr>
              <w:t>20(16.2-26.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7E92" w14:textId="77777777" w:rsidR="009519B4" w:rsidRPr="004B0A6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4B0A69">
              <w:rPr>
                <w:rFonts w:ascii="Calibri" w:eastAsia="Times New Roman" w:hAnsi="Calibri"/>
                <w:color w:val="000000"/>
              </w:rPr>
              <w:t>22.1(16.2-30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842D" w14:textId="77777777" w:rsidR="009519B4" w:rsidRPr="004B0A6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4B0A69">
              <w:rPr>
                <w:rFonts w:ascii="Calibri" w:eastAsia="Times New Roman" w:hAnsi="Calibri"/>
                <w:color w:val="000000"/>
              </w:rPr>
              <w:t>0.086</w:t>
            </w:r>
          </w:p>
        </w:tc>
      </w:tr>
      <w:tr w:rsidR="009519B4" w:rsidRPr="004B0A69" w14:paraId="6CF6E77A" w14:textId="77777777" w:rsidTr="00C70F1A">
        <w:trPr>
          <w:trHeight w:val="288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0DBA" w14:textId="77777777" w:rsidR="009519B4" w:rsidRPr="004B0A6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4B0A69">
              <w:rPr>
                <w:rFonts w:ascii="Calibri" w:eastAsia="Times New Roman" w:hAnsi="Calibri"/>
                <w:color w:val="000000"/>
              </w:rPr>
              <w:t>Status</w:t>
            </w:r>
            <w:r>
              <w:rPr>
                <w:rFonts w:ascii="Calibri" w:eastAsia="Times New Roman" w:hAnsi="Calibri"/>
                <w:color w:val="000000"/>
              </w:rPr>
              <w:t xml:space="preserve"> 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50EB" w14:textId="66FE354D" w:rsidR="009519B4" w:rsidRPr="004B0A6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4B0A69">
              <w:rPr>
                <w:rFonts w:ascii="Calibri" w:eastAsia="Times New Roman" w:hAnsi="Calibri"/>
                <w:color w:val="000000"/>
              </w:rPr>
              <w:t>A</w:t>
            </w:r>
            <w:r w:rsidR="00C70F1A">
              <w:rPr>
                <w:rFonts w:ascii="Calibri" w:eastAsia="Times New Roman" w:hAnsi="Calibri"/>
                <w:color w:val="000000"/>
              </w:rPr>
              <w:t>live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11A0" w14:textId="77777777" w:rsidR="009519B4" w:rsidRPr="004B0A6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4B0A69">
              <w:rPr>
                <w:rFonts w:ascii="Calibri" w:eastAsia="Times New Roman" w:hAnsi="Calibri"/>
                <w:color w:val="000000"/>
              </w:rPr>
              <w:t>5(17.9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0131" w14:textId="77777777" w:rsidR="009519B4" w:rsidRPr="004B0A6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4B0A69">
              <w:rPr>
                <w:rFonts w:ascii="Calibri" w:eastAsia="Times New Roman" w:hAnsi="Calibri"/>
                <w:color w:val="000000"/>
              </w:rPr>
              <w:t>6(66.7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7503" w14:textId="77777777" w:rsidR="009519B4" w:rsidRPr="004B0A6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4B0A69">
              <w:rPr>
                <w:rFonts w:ascii="Calibri" w:eastAsia="Times New Roman" w:hAnsi="Calibri"/>
                <w:color w:val="000000"/>
              </w:rPr>
              <w:t>0.011</w:t>
            </w:r>
          </w:p>
        </w:tc>
      </w:tr>
      <w:tr w:rsidR="009519B4" w:rsidRPr="004B0A69" w14:paraId="75295086" w14:textId="77777777" w:rsidTr="00C70F1A">
        <w:trPr>
          <w:trHeight w:val="288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B2908" w14:textId="77777777" w:rsidR="009519B4" w:rsidRPr="004B0A6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FF88" w14:textId="1EB633DE" w:rsidR="009519B4" w:rsidRPr="004B0A6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4B0A69">
              <w:rPr>
                <w:rFonts w:ascii="Calibri" w:eastAsia="Times New Roman" w:hAnsi="Calibri"/>
                <w:color w:val="000000"/>
              </w:rPr>
              <w:t>D</w:t>
            </w:r>
            <w:r w:rsidR="00C70F1A">
              <w:rPr>
                <w:rFonts w:ascii="Calibri" w:eastAsia="Times New Roman" w:hAnsi="Calibri"/>
                <w:color w:val="000000"/>
              </w:rPr>
              <w:t>eceased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E644" w14:textId="77777777" w:rsidR="009519B4" w:rsidRPr="004B0A6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4B0A69">
              <w:rPr>
                <w:rFonts w:ascii="Calibri" w:eastAsia="Times New Roman" w:hAnsi="Calibri"/>
                <w:color w:val="000000"/>
              </w:rPr>
              <w:t>23(82.1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7AB9" w14:textId="77777777" w:rsidR="009519B4" w:rsidRPr="004B0A6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  <w:r w:rsidRPr="004B0A69">
              <w:rPr>
                <w:rFonts w:ascii="Calibri" w:eastAsia="Times New Roman" w:hAnsi="Calibri"/>
                <w:color w:val="000000"/>
              </w:rPr>
              <w:t>3(33.3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D1A3" w14:textId="77777777" w:rsidR="009519B4" w:rsidRPr="004B0A69" w:rsidRDefault="009519B4" w:rsidP="00C70F1A">
            <w:pPr>
              <w:spacing w:line="480" w:lineRule="auto"/>
              <w:rPr>
                <w:rFonts w:ascii="Calibri" w:eastAsia="Times New Roman" w:hAnsi="Calibri"/>
                <w:color w:val="000000"/>
              </w:rPr>
            </w:pPr>
          </w:p>
        </w:tc>
      </w:tr>
    </w:tbl>
    <w:p w14:paraId="4D031D9D" w14:textId="77777777" w:rsidR="009519B4" w:rsidRDefault="009519B4" w:rsidP="00C70F1A">
      <w:pPr>
        <w:pStyle w:val="ListParagraph"/>
        <w:spacing w:line="480" w:lineRule="auto"/>
        <w:ind w:left="0"/>
      </w:pPr>
    </w:p>
    <w:tbl>
      <w:tblPr>
        <w:tblW w:w="32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5"/>
        <w:gridCol w:w="960"/>
        <w:gridCol w:w="960"/>
      </w:tblGrid>
      <w:tr w:rsidR="009519B4" w:rsidRPr="00500A85" w14:paraId="04A35ED3" w14:textId="77777777" w:rsidTr="00086BC1">
        <w:trPr>
          <w:trHeight w:val="288"/>
        </w:trPr>
        <w:tc>
          <w:tcPr>
            <w:tcW w:w="1365" w:type="dxa"/>
            <w:shd w:val="clear" w:color="auto" w:fill="auto"/>
            <w:noWrap/>
            <w:vAlign w:val="bottom"/>
          </w:tcPr>
          <w:p w14:paraId="0B93F079" w14:textId="77777777" w:rsidR="009519B4" w:rsidRPr="00F8658C" w:rsidRDefault="009519B4" w:rsidP="00C70F1A">
            <w:pPr>
              <w:spacing w:line="480" w:lineRule="auto"/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F8658C">
              <w:rPr>
                <w:rFonts w:ascii="Calibri" w:eastAsia="Times New Roman" w:hAnsi="Calibri"/>
                <w:b/>
                <w:color w:val="000000"/>
              </w:rPr>
              <w:t>Variabl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57CFCAB" w14:textId="77777777" w:rsidR="009519B4" w:rsidRPr="00F8658C" w:rsidRDefault="009519B4" w:rsidP="00C70F1A">
            <w:pPr>
              <w:spacing w:line="480" w:lineRule="auto"/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F8658C">
              <w:rPr>
                <w:rFonts w:ascii="Calibri" w:eastAsia="Times New Roman" w:hAnsi="Calibri"/>
                <w:b/>
                <w:color w:val="000000"/>
              </w:rPr>
              <w:t>OR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6F5F420" w14:textId="77777777" w:rsidR="009519B4" w:rsidRPr="00F8658C" w:rsidRDefault="009519B4" w:rsidP="00C70F1A">
            <w:pPr>
              <w:spacing w:line="480" w:lineRule="auto"/>
              <w:jc w:val="center"/>
              <w:rPr>
                <w:rFonts w:ascii="Calibri" w:eastAsia="Times New Roman" w:hAnsi="Calibri"/>
                <w:b/>
                <w:color w:val="000000"/>
              </w:rPr>
            </w:pPr>
            <w:proofErr w:type="gramStart"/>
            <w:r w:rsidRPr="00F8658C">
              <w:rPr>
                <w:rFonts w:ascii="Calibri" w:eastAsia="Times New Roman" w:hAnsi="Calibri"/>
                <w:b/>
                <w:color w:val="000000"/>
              </w:rPr>
              <w:t>p</w:t>
            </w:r>
            <w:proofErr w:type="gramEnd"/>
            <w:r w:rsidRPr="00F8658C">
              <w:rPr>
                <w:rFonts w:ascii="Calibri" w:eastAsia="Times New Roman" w:hAnsi="Calibri"/>
                <w:b/>
                <w:color w:val="000000"/>
              </w:rPr>
              <w:t>-value</w:t>
            </w:r>
          </w:p>
        </w:tc>
      </w:tr>
      <w:tr w:rsidR="009519B4" w:rsidRPr="00500A85" w14:paraId="0FA1EE18" w14:textId="77777777" w:rsidTr="00086BC1">
        <w:trPr>
          <w:trHeight w:val="28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A79670C" w14:textId="77777777" w:rsidR="009519B4" w:rsidRPr="00500A85" w:rsidRDefault="009519B4" w:rsidP="00C70F1A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IF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72F925" w14:textId="77777777" w:rsidR="009519B4" w:rsidRDefault="009519B4" w:rsidP="00C70F1A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CCECB6" w14:textId="77777777" w:rsidR="009519B4" w:rsidRDefault="009519B4" w:rsidP="00C70F1A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3</w:t>
            </w:r>
          </w:p>
        </w:tc>
      </w:tr>
      <w:tr w:rsidR="009519B4" w:rsidRPr="00500A85" w14:paraId="38240C04" w14:textId="77777777" w:rsidTr="00086BC1">
        <w:trPr>
          <w:trHeight w:val="288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237B861" w14:textId="77777777" w:rsidR="009519B4" w:rsidRPr="00500A85" w:rsidRDefault="009519B4" w:rsidP="00C70F1A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T val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93AC7" w14:textId="77777777" w:rsidR="009519B4" w:rsidRDefault="009519B4" w:rsidP="00C70F1A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40C074" w14:textId="77777777" w:rsidR="009519B4" w:rsidRDefault="009519B4" w:rsidP="00C70F1A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</w:tr>
    </w:tbl>
    <w:p w14:paraId="1142186C" w14:textId="6B73E3A0" w:rsidR="009519B4" w:rsidRDefault="009519B4" w:rsidP="001F17CA">
      <w:pPr>
        <w:spacing w:line="480" w:lineRule="auto"/>
      </w:pPr>
      <w:r>
        <w:rPr>
          <w:rFonts w:ascii="*" w:hAnsi="*"/>
          <w:vertAlign w:val="superscript"/>
        </w:rPr>
        <w:t xml:space="preserve">* </w:t>
      </w:r>
      <w:proofErr w:type="gramStart"/>
      <w:r>
        <w:rPr>
          <w:rFonts w:ascii="*" w:hAnsi="*"/>
        </w:rPr>
        <w:t>infected</w:t>
      </w:r>
      <w:proofErr w:type="gramEnd"/>
      <w:r>
        <w:rPr>
          <w:rFonts w:ascii="*" w:hAnsi="*"/>
        </w:rPr>
        <w:t xml:space="preserve"> and untreated control patients </w:t>
      </w:r>
      <w:r>
        <w:rPr>
          <w:rFonts w:ascii="*" w:hAnsi="*" w:hint="eastAsia"/>
        </w:rPr>
        <w:t>older</w:t>
      </w:r>
      <w:r>
        <w:rPr>
          <w:rFonts w:ascii="*" w:hAnsi="*"/>
        </w:rPr>
        <w:t xml:space="preserve"> than 50 years of age and with baseline CT values &lt;16 or &gt;31 were excluded.</w:t>
      </w:r>
    </w:p>
    <w:p w14:paraId="285B37D5" w14:textId="77777777" w:rsidR="00772E1F" w:rsidRPr="002E5A2D" w:rsidRDefault="00772E1F" w:rsidP="005B6F76"/>
    <w:sectPr w:rsidR="00772E1F" w:rsidRPr="002E5A2D" w:rsidSect="00086BC1">
      <w:footerReference w:type="even" r:id="rId7"/>
      <w:pgSz w:w="12240" w:h="15840"/>
      <w:pgMar w:top="1440" w:right="1797" w:bottom="1440" w:left="1797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1E1FFB" w14:textId="77777777" w:rsidR="00772E1F" w:rsidRDefault="00772E1F">
      <w:r>
        <w:separator/>
      </w:r>
    </w:p>
  </w:endnote>
  <w:endnote w:type="continuationSeparator" w:id="0">
    <w:p w14:paraId="7412D8E3" w14:textId="77777777" w:rsidR="00772E1F" w:rsidRDefault="00772E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*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8A48F2" w14:textId="77777777" w:rsidR="00772E1F" w:rsidRDefault="00772E1F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417273" w14:textId="77777777" w:rsidR="00772E1F" w:rsidRDefault="00772E1F">
      <w:r>
        <w:separator/>
      </w:r>
    </w:p>
  </w:footnote>
  <w:footnote w:type="continuationSeparator" w:id="0">
    <w:p w14:paraId="454AF29C" w14:textId="77777777" w:rsidR="00772E1F" w:rsidRDefault="00772E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9B4"/>
    <w:rsid w:val="000241D6"/>
    <w:rsid w:val="00064EDF"/>
    <w:rsid w:val="00086BC1"/>
    <w:rsid w:val="00184349"/>
    <w:rsid w:val="001F17CA"/>
    <w:rsid w:val="002066B2"/>
    <w:rsid w:val="00336F28"/>
    <w:rsid w:val="003D67A7"/>
    <w:rsid w:val="003E72E9"/>
    <w:rsid w:val="005B5B10"/>
    <w:rsid w:val="005B6F76"/>
    <w:rsid w:val="006E4ECA"/>
    <w:rsid w:val="00772E1F"/>
    <w:rsid w:val="00873CC2"/>
    <w:rsid w:val="009519B4"/>
    <w:rsid w:val="009F77D6"/>
    <w:rsid w:val="00A30F7E"/>
    <w:rsid w:val="00B37E94"/>
    <w:rsid w:val="00B749C6"/>
    <w:rsid w:val="00C70F1A"/>
    <w:rsid w:val="00C73E9A"/>
    <w:rsid w:val="00C979A4"/>
    <w:rsid w:val="00CD1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F4B23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9B4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5B10"/>
    <w:pPr>
      <w:keepNext/>
      <w:keepLines/>
      <w:spacing w:before="480" w:line="225" w:lineRule="atLeas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19B4"/>
    <w:pPr>
      <w:keepNext/>
      <w:keepLines/>
      <w:spacing w:before="200" w:line="225" w:lineRule="atLeas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19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519B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19B4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519B4"/>
  </w:style>
  <w:style w:type="paragraph" w:styleId="ListParagraph">
    <w:name w:val="List Paragraph"/>
    <w:basedOn w:val="Normal"/>
    <w:uiPriority w:val="34"/>
    <w:qFormat/>
    <w:rsid w:val="009519B4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5B6F76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B6F76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5B5B1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9B4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5B10"/>
    <w:pPr>
      <w:keepNext/>
      <w:keepLines/>
      <w:spacing w:before="480" w:line="225" w:lineRule="atLeas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19B4"/>
    <w:pPr>
      <w:keepNext/>
      <w:keepLines/>
      <w:spacing w:before="200" w:line="225" w:lineRule="atLeas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19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519B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19B4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519B4"/>
  </w:style>
  <w:style w:type="paragraph" w:styleId="ListParagraph">
    <w:name w:val="List Paragraph"/>
    <w:basedOn w:val="Normal"/>
    <w:uiPriority w:val="34"/>
    <w:qFormat/>
    <w:rsid w:val="009519B4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5B6F76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B6F76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5B5B1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Macintosh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Fish</dc:creator>
  <cp:keywords/>
  <dc:description/>
  <cp:lastModifiedBy>Eleanor Fish</cp:lastModifiedBy>
  <cp:revision>2</cp:revision>
  <dcterms:created xsi:type="dcterms:W3CDTF">2016-12-29T13:56:00Z</dcterms:created>
  <dcterms:modified xsi:type="dcterms:W3CDTF">2016-12-29T13:56:00Z</dcterms:modified>
</cp:coreProperties>
</file>